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AD3" w:rsidRDefault="00210AD3"/>
    <w:p w:rsidR="00210AD3" w:rsidRDefault="00210AD3" w:rsidP="00210AD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25"/>
      <w:bookmarkStart w:id="1" w:name="OLE_LINK26"/>
      <w:r w:rsidRPr="00E55726">
        <w:rPr>
          <w:rFonts w:ascii="Times New Roman" w:hAnsi="Times New Roman" w:cs="Times New Roman"/>
          <w:b/>
          <w:sz w:val="24"/>
          <w:szCs w:val="24"/>
        </w:rPr>
        <w:t>Suppl. material 2</w:t>
      </w:r>
    </w:p>
    <w:p w:rsidR="00E55726" w:rsidRDefault="000E65C3" w:rsidP="00210AD3">
      <w:pPr>
        <w:rPr>
          <w:rFonts w:ascii="Times New Roman" w:hAnsi="Times New Roman" w:cs="Times New Roman"/>
          <w:sz w:val="24"/>
          <w:szCs w:val="24"/>
        </w:rPr>
      </w:pPr>
      <w:r w:rsidRPr="0053046F">
        <w:rPr>
          <w:rFonts w:ascii="Times New Roman" w:hAnsi="Times New Roman" w:cs="Times New Roman"/>
          <w:sz w:val="24"/>
          <w:szCs w:val="24"/>
        </w:rPr>
        <w:t>Seco</w:t>
      </w:r>
      <w:r w:rsidR="00F016C7">
        <w:rPr>
          <w:rFonts w:ascii="Times New Roman" w:hAnsi="Times New Roman" w:cs="Times New Roman"/>
          <w:sz w:val="24"/>
          <w:szCs w:val="24"/>
        </w:rPr>
        <w:t xml:space="preserve">ndary structure of tRNA </w:t>
      </w:r>
      <w:r w:rsidRPr="0053046F">
        <w:rPr>
          <w:rFonts w:ascii="Times New Roman" w:hAnsi="Times New Roman" w:cs="Times New Roman"/>
          <w:sz w:val="24"/>
          <w:szCs w:val="24"/>
        </w:rPr>
        <w:t xml:space="preserve">in </w:t>
      </w:r>
      <w:r w:rsidR="00F016C7" w:rsidRPr="00E55726">
        <w:rPr>
          <w:rFonts w:ascii="Times New Roman" w:hAnsi="Times New Roman" w:cs="Times New Roman"/>
          <w:i/>
          <w:sz w:val="24"/>
          <w:szCs w:val="24"/>
        </w:rPr>
        <w:t>S. glabra</w:t>
      </w:r>
      <w:r w:rsidR="00CE1681">
        <w:rPr>
          <w:rFonts w:ascii="Times New Roman" w:hAnsi="Times New Roman" w:cs="Times New Roman"/>
          <w:sz w:val="24"/>
          <w:szCs w:val="24"/>
        </w:rPr>
        <w:t xml:space="preserve"> mitogenomes</w:t>
      </w:r>
      <w:bookmarkEnd w:id="0"/>
      <w:bookmarkEnd w:id="1"/>
    </w:p>
    <w:p w:rsidR="00945DB7" w:rsidRDefault="00945DB7" w:rsidP="0053381C">
      <w:pPr>
        <w:rPr>
          <w:rFonts w:ascii="Times New Roman" w:hAnsi="Times New Roman" w:cs="Times New Roman" w:hint="eastAsia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1.</w:t>
      </w:r>
    </w:p>
    <w:p w:rsidR="0053381C" w:rsidRPr="0053381C" w:rsidRDefault="00945DB7" w:rsidP="005338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     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tgatt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a    !!!!!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attg     actaa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c !!!!     t    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t taac 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c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t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Asp(gtc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71 bases, %GC = 19.7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2250,2320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2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ctc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a    a    !!!!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a  tcga     gaga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t   !!!!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t   agct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aaa    g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a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Met(cat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9 bases, %GC = 27.5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c[3236,3304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3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ctc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g    !!!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g gccg     gag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:!!!    g   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c aggc    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c    a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c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c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t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Tyr(gta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5 bases, %GC = 50.8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c[3309,3373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4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cttt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a    !!!!!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t tttg     gaaa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c !!!+     t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aaat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a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g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c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Cys(gca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6 bases, %GC = 28.8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c[3377,3442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5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tttt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a    !!!!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ttga     aaaa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!!!!     t   t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aact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g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c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c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(Stop|Trp)(tca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6 bases, %GC = 24.2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c[3443,3508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Overlap with 7: mtRNA-Gln(ttg) c[3506,3571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6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    a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   ctcc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c    g    !!!!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tgtg     gagg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g +!!!     a   a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gcac 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g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t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Gln(ttg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6 bases, %GC = 40.9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c[3506,3571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Overlap with 6: mtRNA-(Stop|Trp)(tca) c[3443,3508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7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   aat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cg    a    !!!!!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t  tatg     ttaaa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a  +!!!     a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gtac 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a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c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c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Gly(tcc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7 bases, %GC = 26.9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c[3572,3638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945DB7" w:rsidRDefault="00945DB7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8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+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 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tattt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t    g    !!!!!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c  tgtg     ataaa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t  +!!!     a    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gcac 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t    a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t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Glu(ttc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9 bases, %GC = 26.1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c[3642,3710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 w:hint="eastAsia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9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tgaa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a    a    !!!!!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a  tacg     actta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t  !!!!     t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t atgc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a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a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Val(tac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7 bases, %GC = 20.9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4656,4722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 w:hint="eastAsia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10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+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     t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tttct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g   g    !!!!!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 acg     aaaga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 !!!     t    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tgc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g   a   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Leu(taa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70 bases, %GC = 28.6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6137,6206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Overlap with 13: mtRNA-Leu(tag) [6206,6276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 w:hint="eastAsia"/>
          <w:sz w:val="24"/>
          <w:szCs w:val="24"/>
        </w:rPr>
      </w:pPr>
    </w:p>
    <w:p w:rsid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11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+t     t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tttct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g   g    !!!!!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 acg     aaaga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t  !!!     t    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 tgc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ta   a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a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Leu(tag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71 bases, %GC = 23.9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6206,6276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Overlap with 12: mtRNA-Leu(taa) [6137,6206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 w:hint="eastAsia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12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+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t c    tg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accc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a    !!!!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tttg     tggg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t !!!+     t   t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aaat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a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a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g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Pro(tgg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71 bases, %GC = 32.4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7224,7294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 w:hint="eastAsia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13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+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      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attcac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g    c     !!!!!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g tgcc     aaagtg 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g +! !     t     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gcag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g       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c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g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Ser(tga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8 bases, %GC = 41.2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8936,9003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Overlap with 16: mtRNA-Thr(tgt) c[9003,9069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 w:hint="eastAsia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14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 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cttt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a    a    !!!!!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a  ttcg     gaaat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a  !!!!     t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t aagc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a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+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+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c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g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Thr(tgt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7 bases, %GC = 26.9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c[9003,9069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Overlap with 15: mtRNA-Ser(tga) [8936,9003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 w:hint="eastAsia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15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tttc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a    !!!!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t tttg     aaag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!!!+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t aaat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a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t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His(gtg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5 bases, %GC = 32.3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10740,10804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 w:hint="eastAsia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lastRenderedPageBreak/>
        <w:t>16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+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+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tcg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ta    a    !!!!+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a  ttcg     agca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a   +!!!     a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a   gagc 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tta    a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c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Phe(gaa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70 bases, %GC = 38.6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12512,12581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 w:hint="eastAsia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lastRenderedPageBreak/>
        <w:t>17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 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+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     g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ccatt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g    !!!!!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g gtca     ggtaa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g :!!!     c    a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t aagt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t    g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+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c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(Lys|Asn)(ttt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71 bases, %GC = 32.4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14005,14075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Overlap with 20: mtRNA-Ala(tgc) [14072,14139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/>
          <w:sz w:val="24"/>
          <w:szCs w:val="24"/>
        </w:rPr>
      </w:pPr>
    </w:p>
    <w:p w:rsidR="00295238" w:rsidRDefault="00295238" w:rsidP="0053381C">
      <w:pPr>
        <w:rPr>
          <w:rFonts w:ascii="Times New Roman" w:hAnsi="Times New Roman" w:cs="Times New Roman" w:hint="eastAsia"/>
          <w:sz w:val="24"/>
          <w:szCs w:val="24"/>
        </w:rPr>
      </w:pPr>
      <w:bookmarkStart w:id="2" w:name="_GoBack"/>
      <w:bookmarkEnd w:id="2"/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18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+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 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   ttcat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a    a    !!!!!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g  tttc     aagta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t  !!!!     t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t aaag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   a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+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g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Ala(tgc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8 bases, %GC = 29.4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14072,14139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Overlap with 19: mtRNA-(Lys|Asn)(ttt) [14005,14075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19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     t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   tttcc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g    a    !+!!!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agcg     agagg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!+!!     t    t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ttgc 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t    a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+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c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Arg(tcg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71 bases, %GC = 38.0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14140,14210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Overlap with 22: mtRNA-Asn(gtt) [14210,14278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20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    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   catt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a   a    !!!!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  ccg     gtaa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g   !!!    t    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a   ggc 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agc   a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g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.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c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Asn(gtt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69 bases, %GC = 31.9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14210,14278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Overlap with 21: mtRNA-Arg(tcg) [14140,14210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21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  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   ctcta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g   g    !+!!!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t  gcc     gggat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g  !!!    t     t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a cgg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a   g 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a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t-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a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mtRNA-Ile(gat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70 bases, %GC = 37.1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14279,14348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16073A" w:rsidRDefault="0016073A" w:rsidP="0053381C">
      <w:pPr>
        <w:rPr>
          <w:rFonts w:ascii="Times New Roman" w:hAnsi="Times New Roman" w:cs="Times New Roman"/>
          <w:sz w:val="24"/>
          <w:szCs w:val="24"/>
        </w:rPr>
      </w:pPr>
    </w:p>
    <w:p w:rsidR="00A6260A" w:rsidRDefault="00A6260A" w:rsidP="0053381C">
      <w:pPr>
        <w:rPr>
          <w:rFonts w:ascii="Times New Roman" w:hAnsi="Times New Roman" w:cs="Times New Roman"/>
          <w:sz w:val="24"/>
          <w:szCs w:val="24"/>
        </w:rPr>
      </w:pPr>
    </w:p>
    <w:p w:rsidR="00A6260A" w:rsidRDefault="00A6260A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F32CCD" w:rsidRDefault="00F32CCD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22.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 a-t      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tca   cctatt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gt      !!+!!!  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g        gggtaa  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a        t     t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gt   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aaa   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c-g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a-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+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+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-c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c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t   a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        gct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D-loop mtRNA-Ser(gct)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70 bases, %GC = 34.3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   Sequence [14702,14771]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tRNA Anticodon Frequency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AA Phe      GAA Phe  1   CAA Leu           </w:t>
      </w:r>
      <w:r w:rsidR="00A6260A">
        <w:rPr>
          <w:rFonts w:ascii="Times New Roman" w:hAnsi="Times New Roman" w:cs="Times New Roman"/>
          <w:sz w:val="24"/>
          <w:szCs w:val="24"/>
        </w:rPr>
        <w:t xml:space="preserve">         TAA Leu             </w:t>
      </w:r>
      <w:r w:rsidRPr="0053381C">
        <w:rPr>
          <w:rFonts w:ascii="Times New Roman" w:hAnsi="Times New Roman" w:cs="Times New Roman"/>
          <w:sz w:val="24"/>
          <w:szCs w:val="24"/>
        </w:rPr>
        <w:t xml:space="preserve">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GA Ser      GGA Ser      CGA Ser                    TGA Ser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CA Cys      GCA Cys  1   CCA Trp                    TCA (Stop|Trp)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TA Tyr      GTA Tyr  1   CTA Pyl                    TTA Stop                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AG Leu      GAG Leu      CAG Leu                    TAG Leu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GG Pro      GGG Pro      CGG Pro                    TGG Pro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CG Arg      GCG Arg      CCG Arg                    TCG Arg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TG His      GTG His  1   CTG Gln                    TTG Gln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AC Val      GAC Val      CAC Val                    TAC Val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lastRenderedPageBreak/>
        <w:t xml:space="preserve">AGC Ala      GGC Ala      CGC Ala                    TGC Ala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CC Gly      GCC Gly      CCC Gly                    TCC Gly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TC Asp      GTC Asp  1   CTC Glu                1   TTC Glu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AT Ile      GAT Ile  1   CAT Met                1   TAT (Ile|Met)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GT Thr      GGT Thr      CGT Thr                    TGT Thr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CT Ser      GCT Ser  1   CCT (Arg|Stop|Ser|Gly)     TCT (Arg|Stop|Ser|Gly)  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TT Asn      GTT Asn  1   CTT Lys                    TTT (Lys|Asn)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tRNA Codon Frequency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TTT Phe      TTC Phe  1   TTG Leu                    TTA Leu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TCT Ser      TCC Ser      TCG Ser                    TCA Ser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TGT Cys      TGC Cys  1   TGG Trp                    TGA (Stop|Trp)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TAT Tyr      TAC Tyr  1   TAG Pyl                    TAA Stop                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CTT Leu      CTC Leu      CTG Leu                    CTA Leu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CCT Pro      CCC Pro      CCG Pro                    CCA Pro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CGT Arg      CGC Arg      CGG Arg                    CGA Arg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CAT His      CAC His  1   CAG Gln                    CAA Gln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GTT Val      GTC Val      GTG Val                    GTA Val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GCT Ala      GCC Ala      GCG Ala                    GCA Ala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GGT Gly      GGC Gly      GGG Gly                    GGA Gly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GAT Asp      GAC Asp  1   GAG Glu                1   GAA Glu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TT Ile      ATC Ile  1   ATG Met                1   ATA (Ile|Met)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CT Thr      ACC Thr      ACG Thr                    ACA Thr      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GT Ser      AGC Ser  1   AGG (Arg|Stop|Ser|Gly)     AGA (Arg|Stop|Ser|Gly)  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 xml:space="preserve">AAT Asn      AAC Asn  1   AAG Lys                    AAA (Lys|Asn)          1   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Number of tRNA genes = 24</w:t>
      </w:r>
    </w:p>
    <w:p w:rsidR="0053381C" w:rsidRPr="0053381C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Number of D replacement loop tRNA genes = 1</w:t>
      </w:r>
    </w:p>
    <w:p w:rsidR="00687AFE" w:rsidRDefault="0053381C" w:rsidP="0053381C">
      <w:pPr>
        <w:rPr>
          <w:rFonts w:ascii="Times New Roman" w:hAnsi="Times New Roman" w:cs="Times New Roman"/>
          <w:sz w:val="24"/>
          <w:szCs w:val="24"/>
        </w:rPr>
      </w:pPr>
      <w:r w:rsidRPr="0053381C">
        <w:rPr>
          <w:rFonts w:ascii="Times New Roman" w:hAnsi="Times New Roman" w:cs="Times New Roman"/>
          <w:sz w:val="24"/>
          <w:szCs w:val="24"/>
        </w:rPr>
        <w:t>tRNA GC range = 12.9% to 50.8%</w:t>
      </w:r>
    </w:p>
    <w:p w:rsidR="00687AFE" w:rsidRDefault="00687AFE" w:rsidP="00210AD3">
      <w:pPr>
        <w:rPr>
          <w:rFonts w:ascii="Times New Roman" w:hAnsi="Times New Roman" w:cs="Times New Roman"/>
          <w:sz w:val="24"/>
          <w:szCs w:val="24"/>
        </w:rPr>
      </w:pPr>
    </w:p>
    <w:p w:rsidR="00687AFE" w:rsidRDefault="00687AFE" w:rsidP="00210AD3">
      <w:pPr>
        <w:rPr>
          <w:rFonts w:ascii="Times New Roman" w:hAnsi="Times New Roman" w:cs="Times New Roman"/>
          <w:sz w:val="24"/>
          <w:szCs w:val="24"/>
        </w:rPr>
      </w:pPr>
    </w:p>
    <w:p w:rsidR="00687AFE" w:rsidRDefault="00687AFE" w:rsidP="00210AD3">
      <w:pPr>
        <w:rPr>
          <w:rFonts w:ascii="Times New Roman" w:hAnsi="Times New Roman" w:cs="Times New Roman"/>
          <w:sz w:val="24"/>
          <w:szCs w:val="24"/>
        </w:rPr>
      </w:pPr>
    </w:p>
    <w:p w:rsidR="00687AFE" w:rsidRDefault="00687AFE" w:rsidP="00210AD3">
      <w:pPr>
        <w:rPr>
          <w:rFonts w:ascii="Times New Roman" w:hAnsi="Times New Roman" w:cs="Times New Roman"/>
          <w:sz w:val="24"/>
          <w:szCs w:val="24"/>
        </w:rPr>
      </w:pPr>
    </w:p>
    <w:p w:rsidR="00687AFE" w:rsidRDefault="00687AFE" w:rsidP="00210AD3">
      <w:pPr>
        <w:rPr>
          <w:rFonts w:ascii="Times New Roman" w:hAnsi="Times New Roman" w:cs="Times New Roman"/>
          <w:sz w:val="24"/>
          <w:szCs w:val="24"/>
        </w:rPr>
      </w:pPr>
    </w:p>
    <w:p w:rsidR="00687AFE" w:rsidRPr="0053046F" w:rsidRDefault="00687AFE" w:rsidP="00210AD3">
      <w:pPr>
        <w:rPr>
          <w:rFonts w:ascii="Times New Roman" w:hAnsi="Times New Roman" w:cs="Times New Roman"/>
          <w:sz w:val="24"/>
          <w:szCs w:val="24"/>
        </w:rPr>
      </w:pPr>
    </w:p>
    <w:sectPr w:rsidR="00687AFE" w:rsidRPr="0053046F" w:rsidSect="00E3033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2E45" w:rsidRDefault="008D2E45" w:rsidP="00210AD3">
      <w:r>
        <w:separator/>
      </w:r>
    </w:p>
  </w:endnote>
  <w:endnote w:type="continuationSeparator" w:id="0">
    <w:p w:rsidR="008D2E45" w:rsidRDefault="008D2E45" w:rsidP="00210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2E45" w:rsidRDefault="008D2E45" w:rsidP="00210AD3">
      <w:r>
        <w:separator/>
      </w:r>
    </w:p>
  </w:footnote>
  <w:footnote w:type="continuationSeparator" w:id="0">
    <w:p w:rsidR="008D2E45" w:rsidRDefault="008D2E45" w:rsidP="00210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C37"/>
    <w:rsid w:val="000E65C3"/>
    <w:rsid w:val="0015531D"/>
    <w:rsid w:val="0016073A"/>
    <w:rsid w:val="00210AD3"/>
    <w:rsid w:val="00295238"/>
    <w:rsid w:val="002974C2"/>
    <w:rsid w:val="00386C37"/>
    <w:rsid w:val="0053046F"/>
    <w:rsid w:val="0053381C"/>
    <w:rsid w:val="0067727C"/>
    <w:rsid w:val="00687AFE"/>
    <w:rsid w:val="006B6E52"/>
    <w:rsid w:val="00704072"/>
    <w:rsid w:val="007B739B"/>
    <w:rsid w:val="00843660"/>
    <w:rsid w:val="008D2E45"/>
    <w:rsid w:val="00945DB7"/>
    <w:rsid w:val="0097759A"/>
    <w:rsid w:val="00A6260A"/>
    <w:rsid w:val="00CE1681"/>
    <w:rsid w:val="00E3033A"/>
    <w:rsid w:val="00E55726"/>
    <w:rsid w:val="00EC7231"/>
    <w:rsid w:val="00EC7488"/>
    <w:rsid w:val="00F016C7"/>
    <w:rsid w:val="00F01EE4"/>
    <w:rsid w:val="00F3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05E4FC-7294-4223-ADA3-F071144E0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0A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0A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2191</Words>
  <Characters>12490</Characters>
  <Application>Microsoft Office Word</Application>
  <DocSecurity>0</DocSecurity>
  <Lines>104</Lines>
  <Paragraphs>29</Paragraphs>
  <ScaleCrop>false</ScaleCrop>
  <Company/>
  <LinksUpToDate>false</LinksUpToDate>
  <CharactersWithSpaces>14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亓鲁</dc:creator>
  <cp:keywords/>
  <dc:description/>
  <cp:lastModifiedBy>亓鲁</cp:lastModifiedBy>
  <cp:revision>3</cp:revision>
  <dcterms:created xsi:type="dcterms:W3CDTF">2020-02-22T13:57:00Z</dcterms:created>
  <dcterms:modified xsi:type="dcterms:W3CDTF">2020-02-22T13:59:00Z</dcterms:modified>
</cp:coreProperties>
</file>